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9CC" w:rsidRPr="0015707D" w:rsidRDefault="009D39CC" w:rsidP="009D39CC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1D1FCA82" wp14:editId="67A89007">
            <wp:extent cx="7962240" cy="4663210"/>
            <wp:effectExtent l="0" t="7938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透翅管蚜蝇1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96438" cy="4683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292" w:rsidRDefault="009D39CC" w:rsidP="005776ED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8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ristali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himalayensi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9CC"/>
    <w:rsid w:val="00297292"/>
    <w:rsid w:val="005776ED"/>
    <w:rsid w:val="009D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76E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776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76E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77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0:00Z</dcterms:modified>
</cp:coreProperties>
</file>